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</w:rPr>
        <w:t xml:space="preserve">Items to include when reporting a randomized trial in a journal or conference abstract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  <w:vertAlign w:val="superscript"/>
        </w:rPr>
      </w:r>
    </w:p>
    <w:tbl>
      <w:tblPr>
        <w:tblW w:w="908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, lines 1-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 9-1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s 3-9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 intended for each group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7, lines 5-9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bjective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 or hypothesi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5, lines 15-19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s 23-25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s 11-12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Blinding (masking)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s 12-1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randomiz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 10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status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 8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6, lines 14 + 19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s 1-3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7, line 1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, lines 13-1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dy initiated and approved by the local ethics committee in 2004, i.e. before 1 July 2005 from when all RCTs are required to be registered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7, lines 11-1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*this item is specific to conference abstracts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2:18:00Z</dcterms:created>
  <dc:creator>Sally Hopewell</dc:creator>
  <dc:description/>
  <cp:keywords/>
  <dc:language>en-US</dc:language>
  <cp:lastModifiedBy>Computer</cp:lastModifiedBy>
  <cp:lastPrinted>2012-02-23T10:43:00Z</cp:lastPrinted>
  <dcterms:modified xsi:type="dcterms:W3CDTF">2012-03-27T05:46:00Z</dcterms:modified>
  <cp:revision>7</cp:revision>
  <dc:subject/>
  <dc:title>Items to include when reporting a randomized trial in a journal or conference abstract </dc:title>
</cp:coreProperties>
</file>